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60"/>
        <w:gridCol w:w="3351"/>
        <w:gridCol w:w="797"/>
        <w:gridCol w:w="797"/>
        <w:gridCol w:w="220"/>
        <w:gridCol w:w="1493"/>
        <w:gridCol w:w="3351"/>
        <w:gridCol w:w="643"/>
        <w:gridCol w:w="644"/>
        <w:gridCol w:w="220"/>
      </w:tblGrid>
      <w:tr w:rsidR="00286227" w:rsidRPr="00286227" w:rsidTr="00286227">
        <w:trPr>
          <w:trHeight w:val="300"/>
        </w:trPr>
        <w:tc>
          <w:tcPr>
            <w:tcW w:w="474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86227">
              <w:rPr>
                <w:rFonts w:ascii="Times New Roman" w:eastAsia="Times New Roman" w:hAnsi="Times New Roman" w:cs="Times New Roman"/>
                <w:color w:val="000000"/>
              </w:rPr>
              <w:t xml:space="preserve">Table S2 Expression profiles and their major enriched pathways showing alginate and mannitol contents with development stages and along the frond. 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From Jan to Jun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athway (Genes number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286227">
              <w:rPr>
                <w:rFonts w:ascii="Tahoma" w:eastAsia="Times New Roman" w:hAnsi="Tahoma" w:cs="Tahoma"/>
                <w:color w:val="000000"/>
              </w:rPr>
              <w:t>Pvalue</w:t>
            </w:r>
            <w:proofErr w:type="spellEnd"/>
            <w:r w:rsidRPr="00286227">
              <w:rPr>
                <w:rFonts w:ascii="Tahoma" w:eastAsia="Times New Roman" w:hAnsi="Tahoma" w:cs="Tahoma"/>
                <w:color w:val="000000"/>
              </w:rPr>
              <w:t xml:space="preserve"> 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286227">
              <w:rPr>
                <w:rFonts w:ascii="Tahoma" w:eastAsia="Times New Roman" w:hAnsi="Tahoma" w:cs="Tahoma"/>
                <w:color w:val="000000"/>
              </w:rPr>
              <w:t>Qvalue</w:t>
            </w:r>
            <w:proofErr w:type="spellEnd"/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From base to tip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athway (Genes numbers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286227">
              <w:rPr>
                <w:rFonts w:ascii="Tahoma" w:eastAsia="Times New Roman" w:hAnsi="Tahoma" w:cs="Tahoma"/>
                <w:color w:val="000000"/>
              </w:rPr>
              <w:t>Pvalue</w:t>
            </w:r>
            <w:proofErr w:type="spellEnd"/>
            <w:r w:rsidRPr="00286227">
              <w:rPr>
                <w:rFonts w:ascii="Tahoma" w:eastAsia="Times New Roman" w:hAnsi="Tahoma" w:cs="Tahoma"/>
                <w:color w:val="000000"/>
              </w:rPr>
              <w:t xml:space="preserve"> 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proofErr w:type="spellStart"/>
            <w:r w:rsidRPr="00286227">
              <w:rPr>
                <w:rFonts w:ascii="Tahoma" w:eastAsia="Times New Roman" w:hAnsi="Tahoma" w:cs="Tahoma"/>
                <w:color w:val="000000"/>
              </w:rPr>
              <w:t>Qvalue</w:t>
            </w:r>
            <w:proofErr w:type="spellEnd"/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29: 985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Ribosome (20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25: 367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ABC transporters (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4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5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bookmarkStart w:id="0" w:name="_GoBack"/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59264" behindDoc="0" locked="0" layoutInCell="1" allowOverlap="1" wp14:anchorId="2EFDE48D" wp14:editId="5D35CC70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95250</wp:posOffset>
                  </wp:positionV>
                  <wp:extent cx="962025" cy="809625"/>
                  <wp:effectExtent l="0" t="0" r="9525" b="9525"/>
                  <wp:wrapNone/>
                  <wp:docPr id="1026" name="Picture 102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2025" cy="809625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bookmarkEnd w:id="0"/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44"/>
            </w:tblGrid>
            <w:tr w:rsidR="00286227" w:rsidRPr="00286227">
              <w:trPr>
                <w:trHeight w:val="285"/>
                <w:tblCellSpacing w:w="0" w:type="dxa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6227" w:rsidRPr="00286227" w:rsidRDefault="00286227" w:rsidP="00286227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</w:rPr>
                  </w:pPr>
                </w:p>
              </w:tc>
            </w:tr>
          </w:tbl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Homologous recombination (4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04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58346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0288" behindDoc="0" locked="0" layoutInCell="1" allowOverlap="1" wp14:anchorId="73F0CF02" wp14:editId="78427643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114300</wp:posOffset>
                  </wp:positionV>
                  <wp:extent cx="942975" cy="800100"/>
                  <wp:effectExtent l="0" t="0" r="0" b="0"/>
                  <wp:wrapNone/>
                  <wp:docPr id="1034" name="Picture 10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4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0658" cy="800100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RNA transport (6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51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Nitrogen metabolism (3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4229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58346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hotosynthesis (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40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Amino sugar and nucleotide sugar metabolism (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4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44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0: 1319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Oxidative phosphorylation (18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0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22: 322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7" w:anchor="RANGE!gene1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Arachidonic acid metabolism (4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8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5408" behindDoc="0" locked="0" layoutInCell="1" allowOverlap="1" wp14:anchorId="28BFCFD1" wp14:editId="619458EB">
                  <wp:simplePos x="0" y="0"/>
                  <wp:positionH relativeFrom="column">
                    <wp:posOffset>152400</wp:posOffset>
                  </wp:positionH>
                  <wp:positionV relativeFrom="paragraph">
                    <wp:posOffset>95250</wp:posOffset>
                  </wp:positionV>
                  <wp:extent cx="981075" cy="838200"/>
                  <wp:effectExtent l="0" t="0" r="9525" b="0"/>
                  <wp:wrapNone/>
                  <wp:docPr id="2" name="Picture 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82266" cy="838200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444"/>
            </w:tblGrid>
            <w:tr w:rsidR="00286227" w:rsidRPr="00286227">
              <w:trPr>
                <w:trHeight w:val="285"/>
                <w:tblCellSpacing w:w="0" w:type="dxa"/>
              </w:trPr>
              <w:tc>
                <w:tcPr>
                  <w:tcW w:w="2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286227" w:rsidRPr="00286227" w:rsidRDefault="00286227" w:rsidP="00286227">
                  <w:pPr>
                    <w:spacing w:after="0" w:line="240" w:lineRule="auto"/>
                    <w:rPr>
                      <w:rFonts w:ascii="Tahoma" w:eastAsia="Times New Roman" w:hAnsi="Tahoma" w:cs="Tahoma"/>
                      <w:color w:val="000000"/>
                    </w:rPr>
                  </w:pPr>
                </w:p>
              </w:tc>
            </w:tr>
          </w:tbl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hyperlink r:id="rId9" w:anchor="RANGE!gene2" w:tooltip="click to view genes" w:history="1">
              <w:r w:rsidRPr="00286227">
                <w:rPr>
                  <w:rFonts w:ascii="Tahoma" w:eastAsia="Times New Roman" w:hAnsi="Tahoma" w:cs="Tahoma"/>
                  <w:color w:val="FF0000"/>
                </w:rPr>
                <w:t>Photosynthesis - antenna proteins (12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7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1312" behindDoc="0" locked="0" layoutInCell="1" allowOverlap="1" wp14:anchorId="132420F7" wp14:editId="6C11654A">
                  <wp:simplePos x="0" y="0"/>
                  <wp:positionH relativeFrom="column">
                    <wp:posOffset>180975</wp:posOffset>
                  </wp:positionH>
                  <wp:positionV relativeFrom="paragraph">
                    <wp:posOffset>38100</wp:posOffset>
                  </wp:positionV>
                  <wp:extent cx="942975" cy="790575"/>
                  <wp:effectExtent l="0" t="0" r="0" b="9525"/>
                  <wp:wrapNone/>
                  <wp:docPr id="1035" name="Picture 10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5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8784" cy="800100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11" w:anchor="RANGE!gene2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Citrate cycle (TCA cycle) (4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3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8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hyperlink r:id="rId12" w:anchor="RANGE!gene3" w:tooltip="click to view genes" w:history="1">
              <w:r w:rsidRPr="00286227">
                <w:rPr>
                  <w:rFonts w:ascii="Tahoma" w:eastAsia="Times New Roman" w:hAnsi="Tahoma" w:cs="Tahoma"/>
                  <w:color w:val="FF0000"/>
                </w:rPr>
                <w:t>Phagosome (13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0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7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13" w:anchor="RANGE!gene3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Glutathione metabolism (5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4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8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hyperlink r:id="rId14" w:anchor="RANGE!gene4" w:tooltip="click to view genes" w:history="1">
              <w:r w:rsidRPr="00286227">
                <w:rPr>
                  <w:rFonts w:ascii="Tahoma" w:eastAsia="Times New Roman" w:hAnsi="Tahoma" w:cs="Tahoma"/>
                  <w:color w:val="FF0000"/>
                </w:rPr>
                <w:t>Proteasome (14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03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75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15" w:anchor="RANGE!gene4" w:tooltip="click to view genes" w:history="1">
              <w:proofErr w:type="spellStart"/>
              <w:r w:rsidRPr="00286227">
                <w:rPr>
                  <w:rFonts w:ascii="Tahoma" w:eastAsia="Times New Roman" w:hAnsi="Tahoma" w:cs="Tahoma"/>
                  <w:color w:val="000000"/>
                </w:rPr>
                <w:t>Diterpenoid</w:t>
              </w:r>
              <w:proofErr w:type="spellEnd"/>
              <w:r w:rsidRPr="00286227">
                <w:rPr>
                  <w:rFonts w:ascii="Tahoma" w:eastAsia="Times New Roman" w:hAnsi="Tahoma" w:cs="Tahoma"/>
                  <w:color w:val="000000"/>
                </w:rPr>
                <w:t xml:space="preserve"> biosynthesis (1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7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9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Photosynthesis (7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446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16" w:anchor="RANGE!gene5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Pyruvate metabolism (4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9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hyperlink r:id="rId17" w:anchor="RANGE!gene6" w:tooltip="click to view genes" w:history="1">
              <w:r w:rsidRPr="00286227">
                <w:rPr>
                  <w:rFonts w:ascii="Tahoma" w:eastAsia="Times New Roman" w:hAnsi="Tahoma" w:cs="Tahoma"/>
                  <w:color w:val="FF0000"/>
                </w:rPr>
                <w:t>Carbon fixation in photosynthetic organisms (11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1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1921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18" w:anchor="RANGE!gene6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beta-Alanine metabolism (2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7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31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hyperlink r:id="rId19" w:anchor="RANGE!gene7" w:tooltip="click to view genes" w:history="1">
              <w:r w:rsidRPr="00286227">
                <w:rPr>
                  <w:rFonts w:ascii="Tahoma" w:eastAsia="Times New Roman" w:hAnsi="Tahoma" w:cs="Tahoma"/>
                  <w:color w:val="FF0000"/>
                </w:rPr>
                <w:t>Metabolic pathways (106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363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483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0" w:anchor="RANGE!gene7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Microbial metabolism in diverse environments (8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4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31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1" w:anchor="RANGE!gene8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Microbial metabolism in diverse environments (30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674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7838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16: 303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2" w:anchor="RANGE!gene9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Fructose and mannose metabolism (7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95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8508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Linoleic acid metabolism (3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3" w:anchor="RANGE!gene10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Biosynthesis of antibiotics (35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9</w:t>
            </w: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9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0.185</w:t>
            </w: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08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2336" behindDoc="0" locked="0" layoutInCell="1" allowOverlap="1" wp14:anchorId="7267C59C" wp14:editId="1214E9EF">
                  <wp:simplePos x="0" y="0"/>
                  <wp:positionH relativeFrom="column">
                    <wp:posOffset>190500</wp:posOffset>
                  </wp:positionH>
                  <wp:positionV relativeFrom="paragraph">
                    <wp:posOffset>9525</wp:posOffset>
                  </wp:positionV>
                  <wp:extent cx="933450" cy="800100"/>
                  <wp:effectExtent l="0" t="0" r="0" b="0"/>
                  <wp:wrapNone/>
                  <wp:docPr id="1036" name="Picture 10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3450" cy="801669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5" w:anchor="RANGE!gene2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Arachidonic acid metabolism (4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</w:t>
            </w: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0.05</w:t>
            </w:r>
            <w:r w:rsidRPr="00286227">
              <w:rPr>
                <w:rFonts w:ascii="Tahoma" w:eastAsia="Times New Roman" w:hAnsi="Tahoma" w:cs="Tahoma"/>
                <w:color w:val="000000"/>
              </w:rPr>
              <w:lastRenderedPageBreak/>
              <w:t>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6" w:anchor="RANGE!gene11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Biosynthesis of secondary metabolites (55)</w:t>
              </w:r>
            </w:hyperlink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37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8533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7" w:anchor="RANGE!gene3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Cysteine and methionine metabolism (4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5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0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8" w:anchor="RANGE!gene4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Biosynthesis of amino acids (7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6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1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29" w:anchor="RANGE!gene5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Carbon metabolism (7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2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1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30" w:anchor="RANGE!gene6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Metabolic pathways (25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258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1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31" w:anchor="RANGE!gene7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Citrate cycle (TCA cycle) (3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1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32" w:anchor="RANGE!gene8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SNARE interactions in vesicular transport (2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0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1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33" w:anchor="RANGE!gene9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>ABC transporters (3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37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39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hyperlink r:id="rId34" w:anchor="RANGE!gene10" w:tooltip="click to view genes" w:history="1">
              <w:r w:rsidRPr="00286227">
                <w:rPr>
                  <w:rFonts w:ascii="Tahoma" w:eastAsia="Times New Roman" w:hAnsi="Tahoma" w:cs="Tahoma"/>
                  <w:color w:val="000000"/>
                </w:rPr>
                <w:t xml:space="preserve">Pentose and </w:t>
              </w:r>
              <w:proofErr w:type="spellStart"/>
              <w:r w:rsidRPr="00286227">
                <w:rPr>
                  <w:rFonts w:ascii="Tahoma" w:eastAsia="Times New Roman" w:hAnsi="Tahoma" w:cs="Tahoma"/>
                  <w:color w:val="000000"/>
                </w:rPr>
                <w:t>glucuronate</w:t>
              </w:r>
              <w:proofErr w:type="spellEnd"/>
              <w:r w:rsidRPr="00286227">
                <w:rPr>
                  <w:rFonts w:ascii="Tahoma" w:eastAsia="Times New Roman" w:hAnsi="Tahoma" w:cs="Tahoma"/>
                  <w:color w:val="000000"/>
                </w:rPr>
                <w:t xml:space="preserve"> interconversions (2)</w:t>
              </w:r>
            </w:hyperlink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45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266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9: 1619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3360" behindDoc="0" locked="0" layoutInCell="1" allowOverlap="1" wp14:anchorId="475F3DD5" wp14:editId="2BD3DD36">
                  <wp:simplePos x="0" y="0"/>
                  <wp:positionH relativeFrom="column">
                    <wp:posOffset>200025</wp:posOffset>
                  </wp:positionH>
                  <wp:positionV relativeFrom="paragraph">
                    <wp:posOffset>133350</wp:posOffset>
                  </wp:positionV>
                  <wp:extent cx="942975" cy="809625"/>
                  <wp:effectExtent l="0" t="0" r="0" b="9525"/>
                  <wp:wrapNone/>
                  <wp:docPr id="1061" name="Picture 10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1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42975" cy="811397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Photosynthesis - antenna proteins (15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6E-0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Metabolic pathways (11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3E-05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Microbial metabolism in diverse environments (32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1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Biosynthesis of secondary metabolites (6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Thiamine metabolism (4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024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FF0000"/>
              </w:rPr>
            </w:pPr>
            <w:r w:rsidRPr="00286227">
              <w:rPr>
                <w:rFonts w:ascii="Tahoma" w:eastAsia="Times New Roman" w:hAnsi="Tahoma" w:cs="Tahoma"/>
                <w:color w:val="FF0000"/>
              </w:rPr>
              <w:t>0.04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Metabolic pathways (9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12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5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rofile0: 1359 genes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Microbial metabolism in diverse environments (2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13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5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Pyruvate metabolism (11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1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53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>
              <w:rPr>
                <w:rFonts w:ascii="Tahoma" w:eastAsia="Times New Roman" w:hAnsi="Tahoma" w:cs="Tahoma"/>
                <w:noProof/>
                <w:color w:val="000000"/>
              </w:rPr>
              <w:drawing>
                <wp:anchor distT="0" distB="0" distL="114300" distR="114300" simplePos="0" relativeHeight="251664384" behindDoc="0" locked="0" layoutInCell="1" allowOverlap="1" wp14:anchorId="79DA295F" wp14:editId="417209AA">
                  <wp:simplePos x="0" y="0"/>
                  <wp:positionH relativeFrom="column">
                    <wp:posOffset>238125</wp:posOffset>
                  </wp:positionH>
                  <wp:positionV relativeFrom="paragraph">
                    <wp:posOffset>19050</wp:posOffset>
                  </wp:positionV>
                  <wp:extent cx="923925" cy="781050"/>
                  <wp:effectExtent l="0" t="0" r="0" b="0"/>
                  <wp:wrapNone/>
                  <wp:docPr id="1062" name="Picture 10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2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20141" cy="781050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Valine, leucine and isoleucine degradation (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3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8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Alanine, aspartate and glutamate metabolism (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05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08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Carbon fixation in photosynthetic organisms (8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7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Citrate cycle (TCA cycle) (7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27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70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Carbon metabolism (19)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0149</w:t>
            </w: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jc w:val="right"/>
              <w:rPr>
                <w:rFonts w:ascii="Tahoma" w:eastAsia="Times New Roman" w:hAnsi="Tahoma" w:cs="Tahoma"/>
                <w:color w:val="000000"/>
              </w:rPr>
            </w:pPr>
            <w:r w:rsidRPr="00286227">
              <w:rPr>
                <w:rFonts w:ascii="Tahoma" w:eastAsia="Times New Roman" w:hAnsi="Tahoma" w:cs="Tahoma"/>
                <w:color w:val="000000"/>
              </w:rPr>
              <w:t>0.17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  <w:tr w:rsidR="00286227" w:rsidRPr="00286227" w:rsidTr="00286227">
        <w:trPr>
          <w:trHeight w:val="285"/>
        </w:trPr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227" w:rsidRPr="00286227" w:rsidRDefault="00286227" w:rsidP="00286227">
            <w:pPr>
              <w:spacing w:after="0" w:line="240" w:lineRule="auto"/>
              <w:rPr>
                <w:rFonts w:ascii="Tahoma" w:eastAsia="Times New Roman" w:hAnsi="Tahoma" w:cs="Tahoma"/>
                <w:color w:val="000000"/>
              </w:rPr>
            </w:pPr>
          </w:p>
        </w:tc>
      </w:tr>
    </w:tbl>
    <w:p w:rsidR="00376590" w:rsidRDefault="00376590"/>
    <w:sectPr w:rsidR="00376590" w:rsidSect="002862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6227"/>
    <w:rsid w:val="000F3411"/>
    <w:rsid w:val="00286227"/>
    <w:rsid w:val="00376590"/>
    <w:rsid w:val="008636D9"/>
    <w:rsid w:val="009B2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22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62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5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file:///D:\Programs\ProductionJournal\Temp\Table%20S1-S10%2020191105%20BMC.xlsx" TargetMode="External"/><Relationship Id="rId18" Type="http://schemas.openxmlformats.org/officeDocument/2006/relationships/hyperlink" Target="file:///D:\Programs\ProductionJournal\Temp\Table%20S1-S10%2020191105%20BMC.xlsx" TargetMode="External"/><Relationship Id="rId26" Type="http://schemas.openxmlformats.org/officeDocument/2006/relationships/hyperlink" Target="file:///D:\Programs\ProductionJournal\Temp\Table%20S1-S10%2020191105%20BMC.xls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D:\Programs\ProductionJournal\Temp\Table%20S1-S10%2020191105%20BMC.xlsx" TargetMode="External"/><Relationship Id="rId34" Type="http://schemas.openxmlformats.org/officeDocument/2006/relationships/hyperlink" Target="file:///D:\Programs\ProductionJournal\Temp\Table%20S1-S10%2020191105%20BMC.xlsx" TargetMode="External"/><Relationship Id="rId7" Type="http://schemas.openxmlformats.org/officeDocument/2006/relationships/hyperlink" Target="file:///D:\Programs\ProductionJournal\Temp\Table%20S1-S10%2020191105%20BMC.xlsx" TargetMode="External"/><Relationship Id="rId12" Type="http://schemas.openxmlformats.org/officeDocument/2006/relationships/hyperlink" Target="file:///D:\Programs\ProductionJournal\Temp\Table%20S1-S10%2020191105%20BMC.xlsx" TargetMode="External"/><Relationship Id="rId17" Type="http://schemas.openxmlformats.org/officeDocument/2006/relationships/hyperlink" Target="file:///D:\Programs\ProductionJournal\Temp\Table%20S1-S10%2020191105%20BMC.xlsx" TargetMode="External"/><Relationship Id="rId25" Type="http://schemas.openxmlformats.org/officeDocument/2006/relationships/hyperlink" Target="file:///D:\Programs\ProductionJournal\Temp\Table%20S1-S10%2020191105%20BMC.xlsx" TargetMode="External"/><Relationship Id="rId33" Type="http://schemas.openxmlformats.org/officeDocument/2006/relationships/hyperlink" Target="file:///D:\Programs\ProductionJournal\Temp\Table%20S1-S10%2020191105%20BMC.xlsx" TargetMode="External"/><Relationship Id="rId38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file:///D:\Programs\ProductionJournal\Temp\Table%20S1-S10%2020191105%20BMC.xlsx" TargetMode="External"/><Relationship Id="rId20" Type="http://schemas.openxmlformats.org/officeDocument/2006/relationships/hyperlink" Target="file:///D:\Programs\ProductionJournal\Temp\Table%20S1-S10%2020191105%20BMC.xlsx" TargetMode="External"/><Relationship Id="rId29" Type="http://schemas.openxmlformats.org/officeDocument/2006/relationships/hyperlink" Target="file:///D:\Programs\ProductionJournal\Temp\Table%20S1-S10%2020191105%20BMC.xlsx" TargetMode="Externa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file:///D:\Programs\ProductionJournal\Temp\Table%20S1-S10%2020191105%20BMC.xlsx" TargetMode="External"/><Relationship Id="rId24" Type="http://schemas.openxmlformats.org/officeDocument/2006/relationships/image" Target="media/image5.png"/><Relationship Id="rId32" Type="http://schemas.openxmlformats.org/officeDocument/2006/relationships/hyperlink" Target="file:///D:\Programs\ProductionJournal\Temp\Table%20S1-S10%2020191105%20BMC.xlsx" TargetMode="External"/><Relationship Id="rId37" Type="http://schemas.openxmlformats.org/officeDocument/2006/relationships/fontTable" Target="fontTable.xml"/><Relationship Id="rId5" Type="http://schemas.openxmlformats.org/officeDocument/2006/relationships/image" Target="media/image1.png"/><Relationship Id="rId15" Type="http://schemas.openxmlformats.org/officeDocument/2006/relationships/hyperlink" Target="file:///D:\Programs\ProductionJournal\Temp\Table%20S1-S10%2020191105%20BMC.xlsx" TargetMode="External"/><Relationship Id="rId23" Type="http://schemas.openxmlformats.org/officeDocument/2006/relationships/hyperlink" Target="file:///D:\Programs\ProductionJournal\Temp\Table%20S1-S10%2020191105%20BMC.xlsx" TargetMode="External"/><Relationship Id="rId28" Type="http://schemas.openxmlformats.org/officeDocument/2006/relationships/hyperlink" Target="file:///D:\Programs\ProductionJournal\Temp\Table%20S1-S10%2020191105%20BMC.xlsx" TargetMode="External"/><Relationship Id="rId36" Type="http://schemas.openxmlformats.org/officeDocument/2006/relationships/image" Target="media/image7.png"/><Relationship Id="rId10" Type="http://schemas.openxmlformats.org/officeDocument/2006/relationships/image" Target="media/image4.png"/><Relationship Id="rId19" Type="http://schemas.openxmlformats.org/officeDocument/2006/relationships/hyperlink" Target="file:///D:\Programs\ProductionJournal\Temp\Table%20S1-S10%2020191105%20BMC.xlsx" TargetMode="External"/><Relationship Id="rId31" Type="http://schemas.openxmlformats.org/officeDocument/2006/relationships/hyperlink" Target="file:///D:\Programs\ProductionJournal\Temp\Table%20S1-S10%2020191105%20BMC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D:\Programs\ProductionJournal\Temp\Table%20S1-S10%2020191105%20BMC.xlsx" TargetMode="External"/><Relationship Id="rId14" Type="http://schemas.openxmlformats.org/officeDocument/2006/relationships/hyperlink" Target="file:///D:\Programs\ProductionJournal\Temp\Table%20S1-S10%2020191105%20BMC.xlsx" TargetMode="External"/><Relationship Id="rId22" Type="http://schemas.openxmlformats.org/officeDocument/2006/relationships/hyperlink" Target="file:///D:\Programs\ProductionJournal\Temp\Table%20S1-S10%2020191105%20BMC.xlsx" TargetMode="External"/><Relationship Id="rId27" Type="http://schemas.openxmlformats.org/officeDocument/2006/relationships/hyperlink" Target="file:///D:\Programs\ProductionJournal\Temp\Table%20S1-S10%2020191105%20BMC.xlsx" TargetMode="External"/><Relationship Id="rId30" Type="http://schemas.openxmlformats.org/officeDocument/2006/relationships/hyperlink" Target="file:///D:\Programs\ProductionJournal\Temp\Table%20S1-S10%2020191105%20BMC.xlsx" TargetMode="External"/><Relationship Id="rId35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7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8</dc:creator>
  <cp:lastModifiedBy>OF48</cp:lastModifiedBy>
  <cp:revision>1</cp:revision>
  <dcterms:created xsi:type="dcterms:W3CDTF">2019-12-03T15:44:00Z</dcterms:created>
  <dcterms:modified xsi:type="dcterms:W3CDTF">2019-12-03T15:46:00Z</dcterms:modified>
</cp:coreProperties>
</file>